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b w:val="1"/>
          <w:i w:val="1"/>
          <w:sz w:val="32"/>
          <w:szCs w:val="3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32"/>
          <w:szCs w:val="32"/>
          <w:rtl w:val="0"/>
        </w:rPr>
        <w:t xml:space="preserve">GMM Clusters</w:t>
      </w:r>
    </w:p>
    <w:p w:rsidR="00000000" w:rsidDel="00000000" w:rsidP="00000000" w:rsidRDefault="00000000" w:rsidRPr="00000000" w14:paraId="00000002">
      <w:pPr>
        <w:pStyle w:val="Heading2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bnxmr1nzqk7r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1 Patient A</w:t>
        <w:br w:type="textWrapping"/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luster 0: bankssts, caudalanteriorcingulate, frontalpole, lateralorbitofrontal, parahippocampal, parsorbitalis, postcentral, precentral, superiorparietal</w:t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luster 1:inferiortemporal, isthmuscingulate, middletemporal, temporalpole, transversetemporal</w:t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luster 2: cuneus, entorhinal</w:t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luster 3: medialorbitofrontal, rostralmiddlefrontal, superiorfrontal, supramarginal</w:t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luster 4: fusiform, inferiorparietal, lateraloccipital, parsopercularis, pericalcarine</w:t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luster 5: parstriangularis, precuneus</w:t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luster 6: lingual, posteriorcingulate</w:t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luster 7: rostralanteriorcingulate</w:t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luster 8: caudalmiddlefrontal, insula, paracentral, superiortemporal</w:t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1.2 Patient B</w:t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luster 0: inferiortemporal, lateralorbitofrontal, parstriangularis, temporalpole</w:t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luster 1: caudalmiddlefrontal, middletemporal, paracentral, parsopercularis, postcentral, precentral, superiorfrontal, superiorparietal, supramarginal, transversetemporal</w:t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luster 2: bankssts, cuneus, entorhinal, fusiform, inferiorparietal, lingual, parahippocampal, parsorbitalis, precuneus, superiortemporal</w:t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luster 3: rostralanteriorcingulate</w:t>
      </w:r>
    </w:p>
    <w:p w:rsidR="00000000" w:rsidDel="00000000" w:rsidP="00000000" w:rsidRDefault="00000000" w:rsidRPr="00000000" w14:paraId="0000001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luster 4: caudalanteriorcingulate, frontalpole, insula, isthmuscingulate, lateraloccipital, medialorbitofrontal, pericalcarine, posteriorcingulate, rostralmiddlefrontal</w:t>
      </w:r>
      <w:r w:rsidDel="00000000" w:rsidR="00000000" w:rsidRPr="00000000">
        <w:rPr>
          <w:rtl w:val="0"/>
        </w:rPr>
      </w:r>
    </w:p>
    <w:sectPr>
      <w:headerReference r:id="rId6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F">
    <w:pPr>
      <w:rPr/>
    </w:pPr>
    <w:r w:rsidDel="00000000" w:rsidR="00000000" w:rsidRPr="00000000">
      <w:rPr>
        <w:rFonts w:ascii="Times New Roman" w:cs="Times New Roman" w:eastAsia="Times New Roman" w:hAnsi="Times New Roman"/>
        <w:sz w:val="24"/>
        <w:szCs w:val="24"/>
      </w:rPr>
      <w:drawing>
        <wp:inline distB="114300" distT="114300" distL="114300" distR="114300">
          <wp:extent cx="1614488" cy="573452"/>
          <wp:effectExtent b="0" l="0" r="0" t="0"/>
          <wp:docPr id="1" name="image1.png"/>
          <a:graphic>
            <a:graphicData uri="http://schemas.openxmlformats.org/drawingml/2006/picture">
              <pic:pic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614488" cy="573452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